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767E9F1" w14:textId="5718F04E" w:rsidR="00092812" w:rsidRDefault="00261406" w:rsidP="00276A76">
      <w:r w:rsidRPr="00276A76">
        <w:rPr>
          <w:b/>
        </w:rPr>
        <w:t xml:space="preserve">Table </w:t>
      </w:r>
      <w:r w:rsidR="00D144CA">
        <w:rPr>
          <w:b/>
        </w:rPr>
        <w:t>5</w:t>
      </w:r>
      <w:r w:rsidRPr="00261406">
        <w:t>. Excluded studies with reasons for exclus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3"/>
        <w:gridCol w:w="6559"/>
        <w:gridCol w:w="1735"/>
      </w:tblGrid>
      <w:tr w:rsidR="00261406" w:rsidRPr="00261406" w14:paraId="7F7F44CB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8E2E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349D480" w14:textId="77777777" w:rsidR="00261406" w:rsidRPr="00276A7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76A76">
              <w:rPr>
                <w:rFonts w:eastAsia="Times New Roman" w:cs="Times New Roman"/>
                <w:bCs/>
                <w:iCs/>
                <w:color w:val="000000"/>
                <w:szCs w:val="24"/>
                <w:lang w:val="en-GB" w:eastAsia="en-GB"/>
              </w:rPr>
              <w:t>Study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8E2E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269F290" w14:textId="77777777" w:rsidR="00261406" w:rsidRPr="00276A7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76A76">
              <w:rPr>
                <w:rFonts w:eastAsia="Times New Roman" w:cs="Times New Roman"/>
                <w:bCs/>
                <w:iCs/>
                <w:color w:val="000000"/>
                <w:szCs w:val="24"/>
                <w:lang w:val="en-GB" w:eastAsia="en-GB"/>
              </w:rPr>
              <w:t>Title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D8E2E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58B63C4" w14:textId="77777777" w:rsidR="00261406" w:rsidRPr="00276A7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76A76">
              <w:rPr>
                <w:rFonts w:eastAsia="Times New Roman" w:cs="Times New Roman"/>
                <w:bCs/>
                <w:iCs/>
                <w:color w:val="000000"/>
                <w:szCs w:val="24"/>
                <w:lang w:val="en-GB" w:eastAsia="en-GB"/>
              </w:rPr>
              <w:t>Reason for exclusion</w:t>
            </w:r>
          </w:p>
        </w:tc>
      </w:tr>
      <w:tr w:rsidR="00261406" w:rsidRPr="00261406" w14:paraId="0CAE67C9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07F23D8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etcalfe 1978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88EF84D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he recognition of family and social problems by general practitioners: towards developing a taxonomy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FD86BDA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o specific tool described</w:t>
            </w:r>
          </w:p>
        </w:tc>
      </w:tr>
      <w:tr w:rsidR="00261406" w:rsidRPr="00261406" w14:paraId="4DFDA97F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9D0387A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ulloch 1979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4136B79" w14:textId="04790ED8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 randomi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d controlled trial of geriatric screening and surveillance in general practice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80EE1EA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o specific tool described</w:t>
            </w:r>
          </w:p>
        </w:tc>
      </w:tr>
      <w:tr w:rsidR="00261406" w:rsidRPr="00261406" w14:paraId="2C6527FA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75C3EA9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alsson</w:t>
            </w:r>
            <w:proofErr w:type="spellEnd"/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1985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8DCA4D9" w14:textId="3555B88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evelopment of a screening method for probable somati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g syndromes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3ACEF4C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Wrong focus of the tool used</w:t>
            </w:r>
          </w:p>
        </w:tc>
      </w:tr>
      <w:tr w:rsidR="00261406" w:rsidRPr="00261406" w14:paraId="399D2B73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FBB74D7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Kamerow</w:t>
            </w:r>
            <w:proofErr w:type="spellEnd"/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1987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57E3FD7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s screening for mental health problems worthwhile in family practice? An affirmative view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763C584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Wrong focus of the tool used</w:t>
            </w:r>
          </w:p>
        </w:tc>
      </w:tr>
      <w:tr w:rsidR="00261406" w:rsidRPr="00261406" w14:paraId="26680145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D98B417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Resnicow</w:t>
            </w:r>
            <w:proofErr w:type="spellEnd"/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1987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641C3FA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creening practices of family physicians: a comparison of STFM and AAFP members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4081DB1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ull text not available</w:t>
            </w:r>
          </w:p>
        </w:tc>
      </w:tr>
      <w:tr w:rsidR="00261406" w:rsidRPr="00261406" w14:paraId="36C8E5C7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F05721A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iel 1990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EF75EF0" w14:textId="6F881C5E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Detection and referral of primary-care patients with mental health problems: </w:t>
            </w:r>
            <w:r w:rsidR="00276A7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e second and third filter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301CAAB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Wrong type of source of evidence</w:t>
            </w:r>
          </w:p>
        </w:tc>
      </w:tr>
      <w:tr w:rsidR="00261406" w:rsidRPr="00261406" w14:paraId="18DE11F3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423CD19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rossley 1992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C800EB2" w14:textId="0F188450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ssessment of psychological care in general practice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7C0C1F7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Wrong concept</w:t>
            </w:r>
          </w:p>
        </w:tc>
      </w:tr>
      <w:tr w:rsidR="00261406" w:rsidRPr="00261406" w14:paraId="1CA51906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A635C5D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old 1994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0DB2164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he interview and the social problems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19CEFB8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o specific tool described</w:t>
            </w:r>
          </w:p>
        </w:tc>
      </w:tr>
      <w:tr w:rsidR="00261406" w:rsidRPr="00261406" w14:paraId="590A9B2A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4BDB0FB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ensing</w:t>
            </w:r>
            <w:proofErr w:type="spellEnd"/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1995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C3B50B1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atient-directed gaze as a tool for discovering and handling psychosocial problems in general practice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A938965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o specific tool described</w:t>
            </w:r>
          </w:p>
        </w:tc>
      </w:tr>
      <w:tr w:rsidR="00261406" w:rsidRPr="00261406" w14:paraId="194B49CE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6EF924C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eldman 1995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FCC20A3" w14:textId="379BE621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Detecting psychological distress among patients attending secondary health care clinics: </w:t>
            </w:r>
            <w:r w:rsidR="00276A7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lf-report and physician rating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50CDB71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Wrong setting</w:t>
            </w:r>
          </w:p>
        </w:tc>
      </w:tr>
      <w:tr w:rsidR="00261406" w:rsidRPr="00261406" w14:paraId="07988257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85B2FCF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lfson</w:t>
            </w:r>
            <w:proofErr w:type="spellEnd"/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1995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D461F71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Recognition of emotional distress in physically healthy primary care patients who perceive poor physical health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6312D02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o specific tool described</w:t>
            </w:r>
          </w:p>
        </w:tc>
      </w:tr>
      <w:tr w:rsidR="00261406" w:rsidRPr="00261406" w14:paraId="7706F731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0CD0A91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owe 1996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51B10AD" w14:textId="5D68FF46" w:rsidR="00261406" w:rsidRPr="00261406" w:rsidRDefault="00276A7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‘</w:t>
            </w:r>
            <w:r w:rsidR="00261406"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 know what to do, but it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’</w:t>
            </w:r>
            <w:r w:rsidR="00261406"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 not possible to do it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’</w:t>
            </w:r>
            <w:r w:rsidR="00261406"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: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</w:t>
            </w:r>
            <w:r w:rsidR="00261406"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neral practitioners' perceptions of their ability to detect psychological distress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A5B98F0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o specific tool described</w:t>
            </w:r>
          </w:p>
        </w:tc>
      </w:tr>
      <w:tr w:rsidR="00261406" w:rsidRPr="00261406" w14:paraId="448C4497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14601FE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cicchitano</w:t>
            </w:r>
            <w:proofErr w:type="spellEnd"/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1996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5C75C64" w14:textId="201609B5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llness behavio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r and somati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tion in general practice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C30507A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Wrong population</w:t>
            </w:r>
          </w:p>
        </w:tc>
      </w:tr>
      <w:tr w:rsidR="00261406" w:rsidRPr="00261406" w14:paraId="0F26B5F2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43040C0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ape 1999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A30F52B" w14:textId="17AF299D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atients</w:t>
            </w:r>
            <w:r w:rsidR="00276A7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’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reasons for not presenting emotional problems in general practice consultations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33A5049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Wrong concept</w:t>
            </w:r>
          </w:p>
        </w:tc>
      </w:tr>
      <w:tr w:rsidR="00261406" w:rsidRPr="00261406" w14:paraId="250EBA7A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B1ECBF2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Robinson 1999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782E43F" w14:textId="35DC28CE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ounsel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g by primary care physicians of patients who disclose psychosocial problems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37B1CDB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Wrong concept</w:t>
            </w:r>
          </w:p>
        </w:tc>
      </w:tr>
      <w:tr w:rsidR="00261406" w:rsidRPr="00261406" w14:paraId="0B57768B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114A7A6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ape 2000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070502A" w14:textId="5A162639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atient-rated therapeutic relationship and outcome in general practitioner treatment of psychological problems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FC03252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Wrong concept</w:t>
            </w:r>
          </w:p>
        </w:tc>
      </w:tr>
      <w:tr w:rsidR="00261406" w:rsidRPr="00261406" w14:paraId="45CE1DE3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56B64A0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el Piccolo 2000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4001574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sycho-social problem disclosure during primary care consultations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2440059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ull text not available</w:t>
            </w:r>
          </w:p>
        </w:tc>
      </w:tr>
      <w:tr w:rsidR="00261406" w:rsidRPr="00261406" w14:paraId="7D3E1095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F5D7937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ape 2001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FFFEE1A" w14:textId="59CFAC79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ow general practice patients with emotional problems presenting with somatic or psychological symptoms explain their improvement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85E1AFB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lready included</w:t>
            </w:r>
          </w:p>
        </w:tc>
      </w:tr>
      <w:tr w:rsidR="00261406" w:rsidRPr="00261406" w14:paraId="04A9FD36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10F1891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lastRenderedPageBreak/>
              <w:t>Glascoe</w:t>
            </w:r>
            <w:proofErr w:type="spellEnd"/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2001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B2E5701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creasing identification of psychosocial problems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BCCA385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Wrong type of source of evidence</w:t>
            </w:r>
          </w:p>
        </w:tc>
      </w:tr>
      <w:tr w:rsidR="00261406" w:rsidRPr="00261406" w14:paraId="6170D6E9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863B692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faff 2001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45FAA1F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raining general practitioners to recognise and respond to psychological distress and suicidal ideation in young people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50E521D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Wrong outcomes</w:t>
            </w:r>
          </w:p>
        </w:tc>
      </w:tr>
      <w:tr w:rsidR="00261406" w:rsidRPr="00261406" w14:paraId="6CF85493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0F18136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otts 2001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BF6C2EC" w14:textId="0D9F4BCA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ack of mental well-being in 15-year-olds: an undisclosed iceberg?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4A08418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Wrong population</w:t>
            </w:r>
          </w:p>
        </w:tc>
      </w:tr>
      <w:tr w:rsidR="00261406" w:rsidRPr="00261406" w14:paraId="2F867DAB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DD16CAA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tirling 2001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642608B" w14:textId="3A98A92F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eprivation, psychological distress, and consultation length in general practice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B7E8379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Wrong concept</w:t>
            </w:r>
          </w:p>
        </w:tc>
      </w:tr>
      <w:tr w:rsidR="00261406" w:rsidRPr="00261406" w14:paraId="2494FD31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58FD240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Jacobson 2002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981C5E2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ackling teenage turmoil: primary care recognition and management of mental ill health during adolescence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2912067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Wrong type of source of evidence</w:t>
            </w:r>
          </w:p>
        </w:tc>
      </w:tr>
      <w:tr w:rsidR="00261406" w:rsidRPr="00261406" w14:paraId="44202ABD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2C1F840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Kates 2002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65D729C" w14:textId="1EC54C2D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ounsellors in primary care: benefits and lessons learned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A02AFD4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o specific tool described</w:t>
            </w:r>
          </w:p>
        </w:tc>
      </w:tr>
      <w:tr w:rsidR="00261406" w:rsidRPr="00261406" w14:paraId="6DDC336F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1145C85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Rosenberg 2002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52E1536" w14:textId="12080A4E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eterminants of the diagnosis of psychological problems by primary care physicians in patients with normal GHQ-28 scores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3F0899D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Wrong concept</w:t>
            </w:r>
          </w:p>
        </w:tc>
      </w:tr>
      <w:tr w:rsidR="00261406" w:rsidRPr="00261406" w14:paraId="2E4B0A41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3AE1CA4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ayers 2002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98D8809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arly detection of mental health problems in older people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5A88D8D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Wrong focus of the tool used</w:t>
            </w:r>
          </w:p>
        </w:tc>
      </w:tr>
      <w:tr w:rsidR="00261406" w:rsidRPr="00261406" w14:paraId="4516D003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FD523A7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rmstrong 2004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EC56E71" w14:textId="332B4473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What constructs do GPs use when diagnosing psychological problems?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72AEEC4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Wrong concept</w:t>
            </w:r>
          </w:p>
        </w:tc>
      </w:tr>
      <w:tr w:rsidR="00261406" w:rsidRPr="00261406" w14:paraId="7EE51E3C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736D1D8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uffman 2004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D1CFB46" w14:textId="7974C92C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Early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etection of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y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oung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ildren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’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s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ental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ealth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roblems in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rimary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are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ttings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BE081EC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Wrong population</w:t>
            </w:r>
          </w:p>
        </w:tc>
      </w:tr>
      <w:tr w:rsidR="00261406" w:rsidRPr="00261406" w14:paraId="4DD43033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6C5EC64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liffe</w:t>
            </w:r>
            <w:proofErr w:type="spellEnd"/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2004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20A9743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he development of a short instrument to identify common unmet needs in older people in general practice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B59C480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Wrong focus of the tool used</w:t>
            </w:r>
          </w:p>
        </w:tc>
      </w:tr>
      <w:tr w:rsidR="00261406" w:rsidRPr="00261406" w14:paraId="3B7848F3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049FC3A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aginn</w:t>
            </w:r>
            <w:proofErr w:type="spellEnd"/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2004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15E25E6" w14:textId="4ACFF29E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The detection of psychological problems by </w:t>
            </w:r>
            <w:r w:rsidR="00276A7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eneral </w:t>
            </w:r>
            <w:r w:rsidR="00276A7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ractitioners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—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fluence of ethnicity and other demographic variables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3E0A073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sychiatric focus</w:t>
            </w:r>
          </w:p>
        </w:tc>
      </w:tr>
      <w:tr w:rsidR="00261406" w:rsidRPr="00261406" w14:paraId="0BE3B3E5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0935EB5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rmstrong 2005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0A503B9" w14:textId="1AD93B9B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 comparison of GPs and nurses in their approach to psychological disturbance in primary care consultations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58C8C00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Wrong focus of the tool used</w:t>
            </w:r>
          </w:p>
        </w:tc>
      </w:tr>
      <w:tr w:rsidR="00261406" w:rsidRPr="00261406" w14:paraId="0E0B53BC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979199B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Romer 2005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5D818BC" w14:textId="75E1FA58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The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r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ole of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rimary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are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hysicians in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etection and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reatment of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dolescent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ental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ealth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roblems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E39E4CC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o specific tool described</w:t>
            </w:r>
          </w:p>
        </w:tc>
      </w:tr>
      <w:tr w:rsidR="00261406" w:rsidRPr="00261406" w14:paraId="3748B2B4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397FCE1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ollins 2006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8CD3CAC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anaging depression in primary care: community survey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49D72C4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o specific tool described</w:t>
            </w:r>
          </w:p>
        </w:tc>
      </w:tr>
      <w:tr w:rsidR="00261406" w:rsidRPr="00261406" w14:paraId="54706B8A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AFC73A3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rown 2007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1ED22A9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he discussion and identification of youth psychosocial problems during primary care visits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1577D58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Wrong population</w:t>
            </w:r>
          </w:p>
        </w:tc>
      </w:tr>
      <w:tr w:rsidR="00261406" w:rsidRPr="00261406" w14:paraId="74C1B7E6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7DA6D6A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leming 2007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1A46503" w14:textId="4B9008DD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he mental health of adolescents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—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ssessment and management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AC3CDF9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o specific tool described</w:t>
            </w:r>
          </w:p>
        </w:tc>
      </w:tr>
      <w:tr w:rsidR="00261406" w:rsidRPr="00261406" w14:paraId="17ABF81D" w14:textId="77777777" w:rsidTr="00261406">
        <w:trPr>
          <w:trHeight w:val="51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6B8E8B7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unn 2008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EC49F8E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Who is identified when screening for depression is undertaken in general practice? Baseline findings from the Diagnosis, Management and Outcomes of Depression in Primary Care (diamond) longitudinal study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829D3B8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Wrong focus of the tool used</w:t>
            </w:r>
          </w:p>
        </w:tc>
      </w:tr>
      <w:tr w:rsidR="00261406" w:rsidRPr="00261406" w14:paraId="5DE631C7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B5A21D7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agan 2008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BD0FC84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iscerning bright futures of electronic health records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B740B66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Wrong type of source of evidence</w:t>
            </w:r>
          </w:p>
        </w:tc>
      </w:tr>
      <w:tr w:rsidR="00261406" w:rsidRPr="00261406" w14:paraId="0877C817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3108485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orwitz 2008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BB8CB5F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creening for depression in general medical practice: how can natural sadness be distinguished from major depressive disorder?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B5EA1F3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o specific tool described</w:t>
            </w:r>
          </w:p>
        </w:tc>
      </w:tr>
      <w:tr w:rsidR="00261406" w:rsidRPr="00261406" w14:paraId="24000740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643C18A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lastRenderedPageBreak/>
              <w:t>Walters 2008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064CB43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elp-seeking preferences for psychological distress in primary care: effect of current mental state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5D69431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Wrong concept</w:t>
            </w:r>
          </w:p>
        </w:tc>
      </w:tr>
      <w:tr w:rsidR="00261406" w:rsidRPr="00261406" w14:paraId="7C46894D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022E7DC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de la </w:t>
            </w:r>
            <w:proofErr w:type="spellStart"/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sa</w:t>
            </w:r>
            <w:proofErr w:type="spellEnd"/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2009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625B2F2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rief mental health screening questionnaire for children and adolescents in primary care settings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F4EC774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ool based on parental report</w:t>
            </w:r>
          </w:p>
        </w:tc>
      </w:tr>
      <w:tr w:rsidR="00261406" w:rsidRPr="00261406" w14:paraId="16D7FCF3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90E38D9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rown 2010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1A7A9A1" w14:textId="419F6184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Screening to identify mental health problems in paediatric primary care: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nsiderations for practice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8238CA9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ool based on parental report</w:t>
            </w:r>
          </w:p>
        </w:tc>
      </w:tr>
      <w:tr w:rsidR="00261406" w:rsidRPr="00261406" w14:paraId="58E3E409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70FA9AD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oetzee 2010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EED42EA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etecting post-deployment mental health problems in primary care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F2CE897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o specific tool described</w:t>
            </w:r>
          </w:p>
        </w:tc>
      </w:tr>
      <w:tr w:rsidR="00261406" w:rsidRPr="00261406" w14:paraId="3A723F39" w14:textId="77777777" w:rsidTr="00261406">
        <w:trPr>
          <w:trHeight w:val="51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9B01EC9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eder 2011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499E5FA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dentification and Referral to Improve Safety (IRIS) of women experiencing domestic violence with a primary care training and support programme: a cluster randomised controlled trial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F188350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o specific tool described</w:t>
            </w:r>
          </w:p>
        </w:tc>
      </w:tr>
      <w:tr w:rsidR="00261406" w:rsidRPr="00261406" w14:paraId="18EBDA68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BF03929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arrison 2011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9CDB05C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dolescent health screening practices by physicians in Jamaica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2F3AACA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o specific tool described</w:t>
            </w:r>
          </w:p>
        </w:tc>
      </w:tr>
      <w:tr w:rsidR="00261406" w:rsidRPr="00261406" w14:paraId="20F88EBB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B268526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egarty 2011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FCED393" w14:textId="6A8D0D75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timate partner violence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—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dentification and response in general practice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C97A743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o specific tool described</w:t>
            </w:r>
          </w:p>
        </w:tc>
      </w:tr>
      <w:tr w:rsidR="00261406" w:rsidRPr="00261406" w14:paraId="31DA88E9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A886A28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llen 2012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E5D72A5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ixed methods evaluation research for a mental health screening and referral clinical pathway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204165B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Wrong setting</w:t>
            </w:r>
          </w:p>
        </w:tc>
      </w:tr>
      <w:tr w:rsidR="00261406" w:rsidRPr="00261406" w14:paraId="72628079" w14:textId="77777777" w:rsidTr="00261406">
        <w:trPr>
          <w:trHeight w:val="51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7C3230B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osmans</w:t>
            </w:r>
            <w:proofErr w:type="spellEnd"/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2012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4243305" w14:textId="269B6CBE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ost-effectiveness of problem-solving treatment in comparison with usual care for primary care patients with mental health problems: a randomi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d trial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BC5E802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lready included</w:t>
            </w:r>
          </w:p>
        </w:tc>
      </w:tr>
      <w:tr w:rsidR="00261406" w:rsidRPr="00261406" w14:paraId="74D5058F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7E78397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amrin</w:t>
            </w:r>
            <w:proofErr w:type="spellEnd"/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2012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7B00569" w14:textId="2DE1FCDC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valuation and management of paediatric and adolescent depression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6CC408B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sychiatric focus</w:t>
            </w:r>
          </w:p>
        </w:tc>
      </w:tr>
      <w:tr w:rsidR="00261406" w:rsidRPr="00261406" w14:paraId="3A94494C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B4342D3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oodyear-Smith 2013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E676681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The </w:t>
            </w:r>
            <w:proofErr w:type="spellStart"/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CHAT</w:t>
            </w:r>
            <w:proofErr w:type="spellEnd"/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program to facilitate healthy changes in New Zealand primary care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FD43223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Wrong type of source of evidence</w:t>
            </w:r>
          </w:p>
        </w:tc>
      </w:tr>
      <w:tr w:rsidR="00261406" w:rsidRPr="00261406" w14:paraId="5ABDCE1D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5CCC7B1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Klein 2014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C15BE65" w14:textId="3D7CAD54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HEEADSSS 3.0: </w:t>
            </w:r>
            <w:r w:rsidR="00276A7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he psychosocial interview for adolescents updated for a new century </w:t>
            </w:r>
            <w:proofErr w:type="spellStart"/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ueled</w:t>
            </w:r>
            <w:proofErr w:type="spellEnd"/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by media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9361483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Wrong setting</w:t>
            </w:r>
          </w:p>
        </w:tc>
      </w:tr>
      <w:tr w:rsidR="00261406" w:rsidRPr="00261406" w14:paraId="1527BDD4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E991749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ass 2015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21F22D0" w14:textId="54D97DCE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The </w:t>
            </w:r>
            <w:r w:rsidR="00276A7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ocket </w:t>
            </w:r>
            <w:r w:rsidR="00276A7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sychiatrist: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ols to enhance psychiatry education in family medicine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F87507D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sychiatric focus</w:t>
            </w:r>
          </w:p>
        </w:tc>
      </w:tr>
      <w:tr w:rsidR="00261406" w:rsidRPr="00261406" w14:paraId="1F42E8FB" w14:textId="77777777" w:rsidTr="00261406">
        <w:trPr>
          <w:trHeight w:val="51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0AA2F81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ette</w:t>
            </w:r>
            <w:proofErr w:type="spellEnd"/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2015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BED3844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itiatives on early detection and intervention to proactively identify health and social problems in older people: experiences from the Netherlands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694385C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o specific tool described</w:t>
            </w:r>
          </w:p>
        </w:tc>
      </w:tr>
      <w:tr w:rsidR="00261406" w:rsidRPr="00261406" w14:paraId="19AE1F5D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4F0AA91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anto 2017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FCC5E27" w14:textId="356170B8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ddressing complex patients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’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psychosocial priorities during time-limited primary care visits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E450A6F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ull text not available</w:t>
            </w:r>
          </w:p>
        </w:tc>
      </w:tr>
      <w:tr w:rsidR="00261406" w:rsidRPr="00261406" w14:paraId="59EB4AE4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7F600DC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xner 2018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38BDC1A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ross-cultural validation of the German version of the Four-Dimensional Symptom Questionnaire (4DSQ) in multimorbid elderly people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787A5AA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Wrong focus of the tool used</w:t>
            </w:r>
          </w:p>
        </w:tc>
      </w:tr>
      <w:tr w:rsidR="00261406" w:rsidRPr="00261406" w14:paraId="1667899B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2A4E864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idding 2018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B741CD1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syScan</w:t>
            </w:r>
            <w:proofErr w:type="spellEnd"/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e-tool to support diagnosis and management of psychological problems in general practice: a randomised controlled trial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0826B9F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Wrong population</w:t>
            </w:r>
          </w:p>
        </w:tc>
      </w:tr>
      <w:tr w:rsidR="00261406" w:rsidRPr="00261406" w14:paraId="5B8E67AA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D16C6CB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van der Burg 2018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DD5182A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syScan</w:t>
            </w:r>
            <w:proofErr w:type="spellEnd"/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e-tool to support diagnosis and management of psychological problems in general practice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30CC27F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Wrong type of source of evidence</w:t>
            </w:r>
          </w:p>
        </w:tc>
      </w:tr>
      <w:tr w:rsidR="00261406" w:rsidRPr="00261406" w14:paraId="1CD244DE" w14:textId="77777777" w:rsidTr="00261406">
        <w:trPr>
          <w:trHeight w:val="51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12BC352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Ziadni</w:t>
            </w:r>
            <w:proofErr w:type="spellEnd"/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2018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6F0DD1C" w14:textId="14DD0BAF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A life-stress, emotional awareness, and expression interview for primary care patients with medically unexplained symptoms: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randomi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d controlled trial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15F371D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Wrong population</w:t>
            </w:r>
          </w:p>
        </w:tc>
      </w:tr>
      <w:tr w:rsidR="00261406" w:rsidRPr="00261406" w14:paraId="73CAE05A" w14:textId="77777777" w:rsidTr="00261406">
        <w:trPr>
          <w:trHeight w:val="300"/>
        </w:trPr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9A8B50A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lastRenderedPageBreak/>
              <w:t>Martel 2019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83629E8" w14:textId="31D36540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YouthCHAT</w:t>
            </w:r>
            <w:proofErr w:type="spellEnd"/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as a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rimary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are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creening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ool for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ental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alth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ssues</w:t>
            </w:r>
            <w:proofErr w:type="spellEnd"/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mong </w:t>
            </w:r>
            <w:proofErr w:type="spellStart"/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e</w:t>
            </w:r>
            <w:proofErr w:type="spellEnd"/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Tai </w:t>
            </w:r>
            <w:proofErr w:type="spellStart"/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okerau</w:t>
            </w:r>
            <w:proofErr w:type="spellEnd"/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y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outh: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rotocol for a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-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esign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</w:t>
            </w: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udy</w:t>
            </w:r>
          </w:p>
        </w:tc>
        <w:tc>
          <w:tcPr>
            <w:tcW w:w="0" w:type="auto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2F5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0F28AFE" w14:textId="77777777" w:rsidR="00261406" w:rsidRPr="00261406" w:rsidRDefault="00261406" w:rsidP="0026140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140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Wrong type of source of evidence</w:t>
            </w:r>
          </w:p>
        </w:tc>
      </w:tr>
    </w:tbl>
    <w:p w14:paraId="6D150ADB" w14:textId="0FC62682" w:rsidR="00261406" w:rsidRPr="00261406" w:rsidRDefault="00261406" w:rsidP="00276A76">
      <w:pPr>
        <w:rPr>
          <w:rFonts w:cs="Times New Roman"/>
          <w:szCs w:val="24"/>
          <w:lang w:val="en-GB"/>
        </w:rPr>
      </w:pPr>
    </w:p>
    <w:sectPr w:rsidR="00261406" w:rsidRPr="00261406" w:rsidSect="00BD397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6B71DB" w14:textId="77777777" w:rsidR="0090069B" w:rsidRDefault="0090069B" w:rsidP="00117666">
      <w:pPr>
        <w:spacing w:after="0"/>
      </w:pPr>
      <w:r>
        <w:separator/>
      </w:r>
    </w:p>
  </w:endnote>
  <w:endnote w:type="continuationSeparator" w:id="0">
    <w:p w14:paraId="6192881F" w14:textId="77777777" w:rsidR="0090069B" w:rsidRDefault="009006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1B9B75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144C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11B9B75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144CA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264240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144C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0264240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144C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8A38D3" w14:textId="77777777" w:rsidR="0090069B" w:rsidRDefault="0090069B" w:rsidP="00117666">
      <w:pPr>
        <w:spacing w:after="0"/>
      </w:pPr>
      <w:r>
        <w:separator/>
      </w:r>
    </w:p>
  </w:footnote>
  <w:footnote w:type="continuationSeparator" w:id="0">
    <w:p w14:paraId="15829FA4" w14:textId="77777777" w:rsidR="0090069B" w:rsidRDefault="009006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B45547"/>
    <w:multiLevelType w:val="multilevel"/>
    <w:tmpl w:val="91423D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8557E2B"/>
    <w:multiLevelType w:val="multilevel"/>
    <w:tmpl w:val="2236B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5BD5023"/>
    <w:multiLevelType w:val="multilevel"/>
    <w:tmpl w:val="1E68FB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66E5B77"/>
    <w:multiLevelType w:val="multilevel"/>
    <w:tmpl w:val="40489B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70C15AD4"/>
    <w:multiLevelType w:val="multilevel"/>
    <w:tmpl w:val="91F884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7D8631E"/>
    <w:multiLevelType w:val="multilevel"/>
    <w:tmpl w:val="92007E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B941FF8"/>
    <w:multiLevelType w:val="multilevel"/>
    <w:tmpl w:val="573866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54410663">
    <w:abstractNumId w:val="0"/>
  </w:num>
  <w:num w:numId="2" w16cid:durableId="1936816534">
    <w:abstractNumId w:val="8"/>
  </w:num>
  <w:num w:numId="3" w16cid:durableId="26954975">
    <w:abstractNumId w:val="1"/>
  </w:num>
  <w:num w:numId="4" w16cid:durableId="2017727055">
    <w:abstractNumId w:val="9"/>
  </w:num>
  <w:num w:numId="5" w16cid:durableId="130338558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91403844">
    <w:abstractNumId w:val="4"/>
  </w:num>
  <w:num w:numId="7" w16cid:durableId="1719355878">
    <w:abstractNumId w:val="10"/>
  </w:num>
  <w:num w:numId="8" w16cid:durableId="569119831">
    <w:abstractNumId w:val="10"/>
  </w:num>
  <w:num w:numId="9" w16cid:durableId="1133669994">
    <w:abstractNumId w:val="10"/>
  </w:num>
  <w:num w:numId="10" w16cid:durableId="1235702713">
    <w:abstractNumId w:val="10"/>
  </w:num>
  <w:num w:numId="11" w16cid:durableId="704256672">
    <w:abstractNumId w:val="10"/>
  </w:num>
  <w:num w:numId="12" w16cid:durableId="1182284422">
    <w:abstractNumId w:val="10"/>
  </w:num>
  <w:num w:numId="13" w16cid:durableId="1087651181">
    <w:abstractNumId w:val="4"/>
  </w:num>
  <w:num w:numId="14" w16cid:durableId="1758095959">
    <w:abstractNumId w:val="3"/>
  </w:num>
  <w:num w:numId="15" w16cid:durableId="1321277259">
    <w:abstractNumId w:val="3"/>
  </w:num>
  <w:num w:numId="16" w16cid:durableId="1238973334">
    <w:abstractNumId w:val="3"/>
  </w:num>
  <w:num w:numId="17" w16cid:durableId="1268075964">
    <w:abstractNumId w:val="3"/>
  </w:num>
  <w:num w:numId="18" w16cid:durableId="516694710">
    <w:abstractNumId w:val="3"/>
  </w:num>
  <w:num w:numId="19" w16cid:durableId="1959021727">
    <w:abstractNumId w:val="3"/>
  </w:num>
  <w:num w:numId="20" w16cid:durableId="125587984">
    <w:abstractNumId w:val="13"/>
  </w:num>
  <w:num w:numId="21" w16cid:durableId="345669046">
    <w:abstractNumId w:val="5"/>
  </w:num>
  <w:num w:numId="22" w16cid:durableId="973216933">
    <w:abstractNumId w:val="11"/>
  </w:num>
  <w:num w:numId="23" w16cid:durableId="568346595">
    <w:abstractNumId w:val="2"/>
  </w:num>
  <w:num w:numId="24" w16cid:durableId="461725939">
    <w:abstractNumId w:val="12"/>
  </w:num>
  <w:num w:numId="25" w16cid:durableId="488136650">
    <w:abstractNumId w:val="6"/>
  </w:num>
  <w:num w:numId="26" w16cid:durableId="448859849">
    <w:abstractNumId w:val="7"/>
  </w:num>
  <w:num w:numId="27" w16cid:durableId="29907194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2812"/>
    <w:rsid w:val="00105FD9"/>
    <w:rsid w:val="00117666"/>
    <w:rsid w:val="001549D3"/>
    <w:rsid w:val="00160065"/>
    <w:rsid w:val="00177D84"/>
    <w:rsid w:val="00261406"/>
    <w:rsid w:val="00267D18"/>
    <w:rsid w:val="00274347"/>
    <w:rsid w:val="00276A76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1F5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0069B"/>
    <w:rsid w:val="009151AA"/>
    <w:rsid w:val="0093429D"/>
    <w:rsid w:val="00943573"/>
    <w:rsid w:val="00964134"/>
    <w:rsid w:val="00970F7D"/>
    <w:rsid w:val="00994A3D"/>
    <w:rsid w:val="009C2B12"/>
    <w:rsid w:val="00A169DB"/>
    <w:rsid w:val="00A174D9"/>
    <w:rsid w:val="00AA4D24"/>
    <w:rsid w:val="00AB6715"/>
    <w:rsid w:val="00B1671E"/>
    <w:rsid w:val="00B25EB8"/>
    <w:rsid w:val="00B37F4D"/>
    <w:rsid w:val="00BD397D"/>
    <w:rsid w:val="00C52A7B"/>
    <w:rsid w:val="00C56BAF"/>
    <w:rsid w:val="00C679AA"/>
    <w:rsid w:val="00C75972"/>
    <w:rsid w:val="00CD066B"/>
    <w:rsid w:val="00CE4FEE"/>
    <w:rsid w:val="00D060CF"/>
    <w:rsid w:val="00D144CA"/>
    <w:rsid w:val="00D87B8A"/>
    <w:rsid w:val="00DB59C3"/>
    <w:rsid w:val="00DC259A"/>
    <w:rsid w:val="00DE23E8"/>
    <w:rsid w:val="00E52377"/>
    <w:rsid w:val="00E537AD"/>
    <w:rsid w:val="00E64E17"/>
    <w:rsid w:val="00E801C6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BD397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33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343037">
          <w:marLeft w:val="2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2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9A222BE-0CEF-4714-BE9A-F119D41DEB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174</Words>
  <Characters>6696</Characters>
  <Application>Microsoft Office Word</Application>
  <DocSecurity>0</DocSecurity>
  <Lines>55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ontiers</cp:lastModifiedBy>
  <cp:revision>8</cp:revision>
  <cp:lastPrinted>2013-10-03T12:51:00Z</cp:lastPrinted>
  <dcterms:created xsi:type="dcterms:W3CDTF">2018-11-23T08:58:00Z</dcterms:created>
  <dcterms:modified xsi:type="dcterms:W3CDTF">2022-12-21T16:52:00Z</dcterms:modified>
</cp:coreProperties>
</file>